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9744A" w14:textId="5A171021" w:rsidR="00A85B7D" w:rsidRDefault="00A85B7D" w:rsidP="008F35CA">
      <w:pPr>
        <w:ind w:firstLine="0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>S</w:t>
      </w:r>
      <w:r w:rsidRPr="00A85B7D">
        <w:rPr>
          <w:rFonts w:ascii="Times New Roman" w:hAnsi="Times New Roman" w:cs="Times New Roman"/>
          <w:b/>
          <w:bCs/>
        </w:rPr>
        <w:t>upplementary Information</w:t>
      </w:r>
    </w:p>
    <w:p w14:paraId="5964E54A" w14:textId="2CEFF52B" w:rsidR="00094336" w:rsidRDefault="008F35CA" w:rsidP="008F35CA">
      <w:pPr>
        <w:ind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43751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161E56">
        <w:rPr>
          <w:rFonts w:ascii="Times New Roman" w:hAnsi="Times New Roman" w:cs="Times New Roman"/>
          <w:b/>
          <w:bCs/>
        </w:rPr>
        <w:t xml:space="preserve">: </w:t>
      </w:r>
      <w:r w:rsidR="00161E56" w:rsidRPr="00781B5C">
        <w:rPr>
          <w:rFonts w:ascii="Times New Roman" w:hAnsi="Times New Roman" w:cs="Times New Roman"/>
        </w:rPr>
        <w:t>Retention times and MR</w:t>
      </w:r>
      <w:r w:rsidR="00B758E8" w:rsidRPr="00781B5C">
        <w:rPr>
          <w:rFonts w:ascii="Times New Roman" w:hAnsi="Times New Roman" w:cs="Times New Roman"/>
        </w:rPr>
        <w:t>M</w:t>
      </w:r>
      <w:r w:rsidR="00161E56" w:rsidRPr="00781B5C">
        <w:rPr>
          <w:rFonts w:ascii="Times New Roman" w:hAnsi="Times New Roman" w:cs="Times New Roman"/>
        </w:rPr>
        <w:t xml:space="preserve"> transitions from molecular to fragment ion for phospholipid species</w:t>
      </w:r>
      <w:r w:rsidR="00C77024">
        <w:rPr>
          <w:rFonts w:ascii="Times New Roman" w:hAnsi="Times New Roman" w:cs="Times New Roman"/>
        </w:rPr>
        <w:t xml:space="preserve"> reported in the manuscript</w:t>
      </w:r>
      <w:r w:rsidR="00161E56" w:rsidRPr="00781B5C">
        <w:rPr>
          <w:rFonts w:ascii="Times New Roman" w:hAnsi="Times New Roman" w:cs="Times New Roman"/>
        </w:rPr>
        <w:t>.</w:t>
      </w:r>
    </w:p>
    <w:tbl>
      <w:tblPr>
        <w:tblStyle w:val="TableGrid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3"/>
        <w:gridCol w:w="1136"/>
        <w:gridCol w:w="774"/>
        <w:gridCol w:w="2183"/>
        <w:gridCol w:w="1219"/>
        <w:gridCol w:w="1275"/>
      </w:tblGrid>
      <w:tr w:rsidR="008C00A5" w:rsidRPr="008C00A5" w14:paraId="425FFF44" w14:textId="77777777" w:rsidTr="00437517">
        <w:trPr>
          <w:jc w:val="center"/>
        </w:trPr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94581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Phospholipid</w:t>
            </w:r>
          </w:p>
          <w:p w14:paraId="482C5A27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Speci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B6069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Precursor</w:t>
            </w:r>
          </w:p>
          <w:p w14:paraId="45FE789B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Ion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5B1B1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Product</w:t>
            </w:r>
          </w:p>
          <w:p w14:paraId="2E5EB5E8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Ion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5609F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Transtion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87758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Retention</w:t>
            </w:r>
          </w:p>
          <w:p w14:paraId="1BD76508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Time (mi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BAA44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Collision</w:t>
            </w:r>
          </w:p>
          <w:p w14:paraId="3ECFBBAF" w14:textId="550ECA6F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Energy</w:t>
            </w:r>
          </w:p>
        </w:tc>
      </w:tr>
      <w:tr w:rsidR="008C00A5" w:rsidRPr="008C00A5" w14:paraId="519D8EB3" w14:textId="77777777" w:rsidTr="00437517">
        <w:trPr>
          <w:jc w:val="center"/>
        </w:trPr>
        <w:tc>
          <w:tcPr>
            <w:tcW w:w="2763" w:type="dxa"/>
            <w:tcBorders>
              <w:top w:val="single" w:sz="4" w:space="0" w:color="auto"/>
            </w:tcBorders>
            <w:shd w:val="clear" w:color="auto" w:fill="auto"/>
          </w:tcPr>
          <w:p w14:paraId="77D0B39C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hosphatidylcholine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1C8754B2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14:paraId="0EC8EF3C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14:paraId="4D8E779C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[M+OAc]¯</w:t>
            </w:r>
            <w:r w:rsidRPr="008C00A5">
              <w:rPr>
                <w:rFonts w:ascii="Times New Roman" w:hAnsi="Times New Roman" w:cs="Times New Roman"/>
                <w:vertAlign w:val="superscript"/>
                <w:lang w:val="en-US"/>
              </w:rPr>
              <w:t>→</w:t>
            </w:r>
            <w:r w:rsidRPr="008C00A5">
              <w:rPr>
                <w:rFonts w:ascii="Times New Roman" w:hAnsi="Times New Roman" w:cs="Times New Roman"/>
                <w:lang w:val="en-US"/>
              </w:rPr>
              <w:t>[FA-H]¯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6D8F78F5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4202E50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5</w:t>
            </w:r>
          </w:p>
        </w:tc>
      </w:tr>
      <w:tr w:rsidR="008C00A5" w:rsidRPr="008C00A5" w14:paraId="2655FB41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2478487D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C 16:0_18:2</w:t>
            </w:r>
          </w:p>
        </w:tc>
        <w:tc>
          <w:tcPr>
            <w:tcW w:w="1136" w:type="dxa"/>
            <w:shd w:val="clear" w:color="auto" w:fill="auto"/>
          </w:tcPr>
          <w:p w14:paraId="3581A69F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816.6</w:t>
            </w:r>
          </w:p>
        </w:tc>
        <w:tc>
          <w:tcPr>
            <w:tcW w:w="774" w:type="dxa"/>
            <w:shd w:val="clear" w:color="auto" w:fill="auto"/>
          </w:tcPr>
          <w:p w14:paraId="49E1F8FA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79.2</w:t>
            </w:r>
          </w:p>
        </w:tc>
        <w:tc>
          <w:tcPr>
            <w:tcW w:w="2183" w:type="dxa"/>
            <w:shd w:val="clear" w:color="auto" w:fill="auto"/>
          </w:tcPr>
          <w:p w14:paraId="7D197924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5549509D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.8</w:t>
            </w:r>
          </w:p>
        </w:tc>
        <w:tc>
          <w:tcPr>
            <w:tcW w:w="1275" w:type="dxa"/>
            <w:shd w:val="clear" w:color="auto" w:fill="auto"/>
          </w:tcPr>
          <w:p w14:paraId="78A67EA8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14C64C48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4B94A8C8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C 18:0_18:2</w:t>
            </w:r>
          </w:p>
        </w:tc>
        <w:tc>
          <w:tcPr>
            <w:tcW w:w="1136" w:type="dxa"/>
            <w:shd w:val="clear" w:color="auto" w:fill="auto"/>
          </w:tcPr>
          <w:p w14:paraId="211BD50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844.6</w:t>
            </w:r>
          </w:p>
        </w:tc>
        <w:tc>
          <w:tcPr>
            <w:tcW w:w="774" w:type="dxa"/>
            <w:shd w:val="clear" w:color="auto" w:fill="auto"/>
          </w:tcPr>
          <w:p w14:paraId="43C83540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79.2</w:t>
            </w:r>
          </w:p>
        </w:tc>
        <w:tc>
          <w:tcPr>
            <w:tcW w:w="2183" w:type="dxa"/>
            <w:shd w:val="clear" w:color="auto" w:fill="auto"/>
          </w:tcPr>
          <w:p w14:paraId="72AFAB91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5855D94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.4</w:t>
            </w:r>
          </w:p>
        </w:tc>
        <w:tc>
          <w:tcPr>
            <w:tcW w:w="1275" w:type="dxa"/>
            <w:shd w:val="clear" w:color="auto" w:fill="auto"/>
          </w:tcPr>
          <w:p w14:paraId="707D5F84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177A5D4F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16692D6A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C 16:0_20:4</w:t>
            </w:r>
          </w:p>
        </w:tc>
        <w:tc>
          <w:tcPr>
            <w:tcW w:w="1136" w:type="dxa"/>
            <w:shd w:val="clear" w:color="auto" w:fill="auto"/>
          </w:tcPr>
          <w:p w14:paraId="5C000B61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840.6</w:t>
            </w:r>
          </w:p>
        </w:tc>
        <w:tc>
          <w:tcPr>
            <w:tcW w:w="774" w:type="dxa"/>
            <w:shd w:val="clear" w:color="auto" w:fill="auto"/>
          </w:tcPr>
          <w:p w14:paraId="08C17A35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03.2</w:t>
            </w:r>
          </w:p>
        </w:tc>
        <w:tc>
          <w:tcPr>
            <w:tcW w:w="2183" w:type="dxa"/>
            <w:shd w:val="clear" w:color="auto" w:fill="auto"/>
          </w:tcPr>
          <w:p w14:paraId="017A014C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4090835F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.5</w:t>
            </w:r>
          </w:p>
        </w:tc>
        <w:tc>
          <w:tcPr>
            <w:tcW w:w="1275" w:type="dxa"/>
            <w:shd w:val="clear" w:color="auto" w:fill="auto"/>
          </w:tcPr>
          <w:p w14:paraId="030CA749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2F2D99EA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4C5A659C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C 18:0_20:4</w:t>
            </w:r>
          </w:p>
        </w:tc>
        <w:tc>
          <w:tcPr>
            <w:tcW w:w="1136" w:type="dxa"/>
            <w:shd w:val="clear" w:color="auto" w:fill="auto"/>
          </w:tcPr>
          <w:p w14:paraId="42F8EE35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868.6</w:t>
            </w:r>
          </w:p>
        </w:tc>
        <w:tc>
          <w:tcPr>
            <w:tcW w:w="774" w:type="dxa"/>
            <w:shd w:val="clear" w:color="auto" w:fill="auto"/>
          </w:tcPr>
          <w:p w14:paraId="62D74D9B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03.2</w:t>
            </w:r>
          </w:p>
        </w:tc>
        <w:tc>
          <w:tcPr>
            <w:tcW w:w="2183" w:type="dxa"/>
            <w:shd w:val="clear" w:color="auto" w:fill="auto"/>
          </w:tcPr>
          <w:p w14:paraId="78C911CA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54BC7475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.0</w:t>
            </w:r>
          </w:p>
        </w:tc>
        <w:tc>
          <w:tcPr>
            <w:tcW w:w="1275" w:type="dxa"/>
            <w:shd w:val="clear" w:color="auto" w:fill="auto"/>
          </w:tcPr>
          <w:p w14:paraId="5CCC92EE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38E0A002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03767D9A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C 16:0_22:6</w:t>
            </w:r>
          </w:p>
        </w:tc>
        <w:tc>
          <w:tcPr>
            <w:tcW w:w="1136" w:type="dxa"/>
            <w:shd w:val="clear" w:color="auto" w:fill="auto"/>
          </w:tcPr>
          <w:p w14:paraId="73BD3D61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864.6</w:t>
            </w:r>
          </w:p>
        </w:tc>
        <w:tc>
          <w:tcPr>
            <w:tcW w:w="774" w:type="dxa"/>
            <w:shd w:val="clear" w:color="auto" w:fill="auto"/>
          </w:tcPr>
          <w:p w14:paraId="3DE8BA89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7.2</w:t>
            </w:r>
          </w:p>
        </w:tc>
        <w:tc>
          <w:tcPr>
            <w:tcW w:w="2183" w:type="dxa"/>
            <w:shd w:val="clear" w:color="auto" w:fill="auto"/>
          </w:tcPr>
          <w:p w14:paraId="2448DCD5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1A4CA0A9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.5</w:t>
            </w:r>
          </w:p>
        </w:tc>
        <w:tc>
          <w:tcPr>
            <w:tcW w:w="1275" w:type="dxa"/>
            <w:shd w:val="clear" w:color="auto" w:fill="auto"/>
          </w:tcPr>
          <w:p w14:paraId="08BC3F9A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197577E7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1C6734E3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C 18:0_22:6</w:t>
            </w:r>
          </w:p>
        </w:tc>
        <w:tc>
          <w:tcPr>
            <w:tcW w:w="1136" w:type="dxa"/>
            <w:shd w:val="clear" w:color="auto" w:fill="auto"/>
          </w:tcPr>
          <w:p w14:paraId="3E6498DE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892.6</w:t>
            </w:r>
          </w:p>
        </w:tc>
        <w:tc>
          <w:tcPr>
            <w:tcW w:w="774" w:type="dxa"/>
            <w:shd w:val="clear" w:color="auto" w:fill="auto"/>
          </w:tcPr>
          <w:p w14:paraId="3449638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7.2</w:t>
            </w:r>
          </w:p>
        </w:tc>
        <w:tc>
          <w:tcPr>
            <w:tcW w:w="2183" w:type="dxa"/>
            <w:shd w:val="clear" w:color="auto" w:fill="auto"/>
          </w:tcPr>
          <w:p w14:paraId="7E7BF493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7462B6FE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.1</w:t>
            </w:r>
          </w:p>
        </w:tc>
        <w:tc>
          <w:tcPr>
            <w:tcW w:w="1275" w:type="dxa"/>
            <w:shd w:val="clear" w:color="auto" w:fill="auto"/>
          </w:tcPr>
          <w:p w14:paraId="0A13176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1B781EC7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4A859636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01E05F6D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auto"/>
          </w:tcPr>
          <w:p w14:paraId="17B988DB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shd w:val="clear" w:color="auto" w:fill="auto"/>
          </w:tcPr>
          <w:p w14:paraId="43C3EC23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4E46DC7F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0F85CF8D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00A5" w:rsidRPr="008C00A5" w14:paraId="78851867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6A4187DD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hosphatidylethanolamine</w:t>
            </w:r>
          </w:p>
        </w:tc>
        <w:tc>
          <w:tcPr>
            <w:tcW w:w="1136" w:type="dxa"/>
            <w:shd w:val="clear" w:color="auto" w:fill="auto"/>
          </w:tcPr>
          <w:p w14:paraId="6F0625BD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auto"/>
          </w:tcPr>
          <w:p w14:paraId="59E2B88C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shd w:val="clear" w:color="auto" w:fill="auto"/>
          </w:tcPr>
          <w:p w14:paraId="69CEBA7C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[M-H]¯</w:t>
            </w:r>
            <w:r w:rsidRPr="008C00A5">
              <w:rPr>
                <w:rFonts w:ascii="Times New Roman" w:hAnsi="Times New Roman" w:cs="Times New Roman"/>
                <w:vertAlign w:val="superscript"/>
                <w:lang w:val="en-US"/>
              </w:rPr>
              <w:t>→</w:t>
            </w:r>
            <w:r w:rsidRPr="008C00A5">
              <w:rPr>
                <w:rFonts w:ascii="Times New Roman" w:hAnsi="Times New Roman" w:cs="Times New Roman"/>
                <w:lang w:val="en-US"/>
              </w:rPr>
              <w:t>[FA-H]¯</w:t>
            </w:r>
          </w:p>
        </w:tc>
        <w:tc>
          <w:tcPr>
            <w:tcW w:w="1219" w:type="dxa"/>
            <w:shd w:val="clear" w:color="auto" w:fill="auto"/>
          </w:tcPr>
          <w:p w14:paraId="3AD508E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19C3684D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18</w:t>
            </w:r>
          </w:p>
        </w:tc>
      </w:tr>
      <w:tr w:rsidR="008C00A5" w:rsidRPr="008C00A5" w14:paraId="6B84E5B2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25061DBB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E 16:0_18:2</w:t>
            </w:r>
          </w:p>
        </w:tc>
        <w:tc>
          <w:tcPr>
            <w:tcW w:w="1136" w:type="dxa"/>
            <w:shd w:val="clear" w:color="auto" w:fill="auto"/>
          </w:tcPr>
          <w:p w14:paraId="76AF6194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714.5</w:t>
            </w:r>
          </w:p>
        </w:tc>
        <w:tc>
          <w:tcPr>
            <w:tcW w:w="774" w:type="dxa"/>
            <w:shd w:val="clear" w:color="auto" w:fill="auto"/>
          </w:tcPr>
          <w:p w14:paraId="413F5204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79.2</w:t>
            </w:r>
          </w:p>
        </w:tc>
        <w:tc>
          <w:tcPr>
            <w:tcW w:w="2183" w:type="dxa"/>
            <w:shd w:val="clear" w:color="auto" w:fill="auto"/>
          </w:tcPr>
          <w:p w14:paraId="353A48FB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180EA3BF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17.3</w:t>
            </w:r>
          </w:p>
        </w:tc>
        <w:tc>
          <w:tcPr>
            <w:tcW w:w="1275" w:type="dxa"/>
            <w:shd w:val="clear" w:color="auto" w:fill="auto"/>
          </w:tcPr>
          <w:p w14:paraId="04AC92B5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26ED1F77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646CC37D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E 18:0_18:2</w:t>
            </w:r>
          </w:p>
        </w:tc>
        <w:tc>
          <w:tcPr>
            <w:tcW w:w="1136" w:type="dxa"/>
            <w:shd w:val="clear" w:color="auto" w:fill="auto"/>
          </w:tcPr>
          <w:p w14:paraId="3B948CEB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742.5</w:t>
            </w:r>
          </w:p>
        </w:tc>
        <w:tc>
          <w:tcPr>
            <w:tcW w:w="774" w:type="dxa"/>
            <w:shd w:val="clear" w:color="auto" w:fill="auto"/>
          </w:tcPr>
          <w:p w14:paraId="4CEEEC89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79.2</w:t>
            </w:r>
          </w:p>
        </w:tc>
        <w:tc>
          <w:tcPr>
            <w:tcW w:w="2183" w:type="dxa"/>
            <w:shd w:val="clear" w:color="auto" w:fill="auto"/>
          </w:tcPr>
          <w:p w14:paraId="04F52375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4B5DF142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17.0</w:t>
            </w:r>
          </w:p>
        </w:tc>
        <w:tc>
          <w:tcPr>
            <w:tcW w:w="1275" w:type="dxa"/>
            <w:shd w:val="clear" w:color="auto" w:fill="auto"/>
          </w:tcPr>
          <w:p w14:paraId="6DFD3BD4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1DF7D159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71DCDDFC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E 16:0_20:4</w:t>
            </w:r>
          </w:p>
        </w:tc>
        <w:tc>
          <w:tcPr>
            <w:tcW w:w="1136" w:type="dxa"/>
            <w:shd w:val="clear" w:color="auto" w:fill="auto"/>
          </w:tcPr>
          <w:p w14:paraId="413D10DF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738.5</w:t>
            </w:r>
          </w:p>
        </w:tc>
        <w:tc>
          <w:tcPr>
            <w:tcW w:w="774" w:type="dxa"/>
            <w:shd w:val="clear" w:color="auto" w:fill="auto"/>
          </w:tcPr>
          <w:p w14:paraId="5EBD0C75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03.2</w:t>
            </w:r>
          </w:p>
        </w:tc>
        <w:tc>
          <w:tcPr>
            <w:tcW w:w="2183" w:type="dxa"/>
            <w:shd w:val="clear" w:color="auto" w:fill="auto"/>
          </w:tcPr>
          <w:p w14:paraId="1593CF5B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62868A48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16.9</w:t>
            </w:r>
          </w:p>
        </w:tc>
        <w:tc>
          <w:tcPr>
            <w:tcW w:w="1275" w:type="dxa"/>
            <w:shd w:val="clear" w:color="auto" w:fill="auto"/>
          </w:tcPr>
          <w:p w14:paraId="5E73DD26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10F83B38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4727154E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E 18:0_20:4</w:t>
            </w:r>
          </w:p>
        </w:tc>
        <w:tc>
          <w:tcPr>
            <w:tcW w:w="1136" w:type="dxa"/>
            <w:shd w:val="clear" w:color="auto" w:fill="auto"/>
          </w:tcPr>
          <w:p w14:paraId="4169203C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766.5</w:t>
            </w:r>
          </w:p>
        </w:tc>
        <w:tc>
          <w:tcPr>
            <w:tcW w:w="774" w:type="dxa"/>
            <w:shd w:val="clear" w:color="auto" w:fill="auto"/>
          </w:tcPr>
          <w:p w14:paraId="790681E6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03.2</w:t>
            </w:r>
          </w:p>
        </w:tc>
        <w:tc>
          <w:tcPr>
            <w:tcW w:w="2183" w:type="dxa"/>
            <w:shd w:val="clear" w:color="auto" w:fill="auto"/>
          </w:tcPr>
          <w:p w14:paraId="09B2482C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17877DF4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16.5</w:t>
            </w:r>
          </w:p>
        </w:tc>
        <w:tc>
          <w:tcPr>
            <w:tcW w:w="1275" w:type="dxa"/>
            <w:shd w:val="clear" w:color="auto" w:fill="auto"/>
          </w:tcPr>
          <w:p w14:paraId="43F7B56F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089597DB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1E04894B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E 16:0_22:6</w:t>
            </w:r>
          </w:p>
        </w:tc>
        <w:tc>
          <w:tcPr>
            <w:tcW w:w="1136" w:type="dxa"/>
            <w:shd w:val="clear" w:color="auto" w:fill="auto"/>
          </w:tcPr>
          <w:p w14:paraId="2F13D3B2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762.5</w:t>
            </w:r>
          </w:p>
        </w:tc>
        <w:tc>
          <w:tcPr>
            <w:tcW w:w="774" w:type="dxa"/>
            <w:shd w:val="clear" w:color="auto" w:fill="auto"/>
          </w:tcPr>
          <w:p w14:paraId="26AD182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7.2</w:t>
            </w:r>
          </w:p>
        </w:tc>
        <w:tc>
          <w:tcPr>
            <w:tcW w:w="2183" w:type="dxa"/>
            <w:shd w:val="clear" w:color="auto" w:fill="auto"/>
          </w:tcPr>
          <w:p w14:paraId="59844464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4240A152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16.9</w:t>
            </w:r>
          </w:p>
        </w:tc>
        <w:tc>
          <w:tcPr>
            <w:tcW w:w="1275" w:type="dxa"/>
            <w:shd w:val="clear" w:color="auto" w:fill="auto"/>
          </w:tcPr>
          <w:p w14:paraId="44799D55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45122293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6DEF5518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E 18:0_22:6</w:t>
            </w:r>
          </w:p>
        </w:tc>
        <w:tc>
          <w:tcPr>
            <w:tcW w:w="1136" w:type="dxa"/>
            <w:shd w:val="clear" w:color="auto" w:fill="auto"/>
          </w:tcPr>
          <w:p w14:paraId="11A05DD3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790.5</w:t>
            </w:r>
          </w:p>
        </w:tc>
        <w:tc>
          <w:tcPr>
            <w:tcW w:w="774" w:type="dxa"/>
            <w:shd w:val="clear" w:color="auto" w:fill="auto"/>
          </w:tcPr>
          <w:p w14:paraId="503C34E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7.2</w:t>
            </w:r>
          </w:p>
        </w:tc>
        <w:tc>
          <w:tcPr>
            <w:tcW w:w="2183" w:type="dxa"/>
            <w:shd w:val="clear" w:color="auto" w:fill="auto"/>
          </w:tcPr>
          <w:p w14:paraId="30C6662C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464A812C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16.6</w:t>
            </w:r>
          </w:p>
        </w:tc>
        <w:tc>
          <w:tcPr>
            <w:tcW w:w="1275" w:type="dxa"/>
            <w:shd w:val="clear" w:color="auto" w:fill="auto"/>
          </w:tcPr>
          <w:p w14:paraId="334A50FF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19296743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63C5365F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1FC3B39B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auto"/>
          </w:tcPr>
          <w:p w14:paraId="31CDF3A9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shd w:val="clear" w:color="auto" w:fill="auto"/>
          </w:tcPr>
          <w:p w14:paraId="450976A2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1718EF55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32A2587C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C00A5" w:rsidRPr="008C00A5" w14:paraId="33550814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646B437D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hosphatidylserine</w:t>
            </w:r>
          </w:p>
        </w:tc>
        <w:tc>
          <w:tcPr>
            <w:tcW w:w="1136" w:type="dxa"/>
            <w:shd w:val="clear" w:color="auto" w:fill="auto"/>
          </w:tcPr>
          <w:p w14:paraId="0208FD90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auto"/>
          </w:tcPr>
          <w:p w14:paraId="2DF4270D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shd w:val="clear" w:color="auto" w:fill="auto"/>
          </w:tcPr>
          <w:p w14:paraId="0A8AD7DF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[M-H]¯</w:t>
            </w:r>
            <w:r w:rsidRPr="008C00A5">
              <w:rPr>
                <w:rFonts w:ascii="Times New Roman" w:hAnsi="Times New Roman" w:cs="Times New Roman"/>
                <w:vertAlign w:val="superscript"/>
                <w:lang w:val="en-US"/>
              </w:rPr>
              <w:t>→</w:t>
            </w:r>
            <w:r w:rsidRPr="008C00A5">
              <w:rPr>
                <w:rFonts w:ascii="Times New Roman" w:hAnsi="Times New Roman" w:cs="Times New Roman"/>
                <w:lang w:val="en-US"/>
              </w:rPr>
              <w:t>[FA-H]¯</w:t>
            </w:r>
          </w:p>
        </w:tc>
        <w:tc>
          <w:tcPr>
            <w:tcW w:w="1219" w:type="dxa"/>
            <w:shd w:val="clear" w:color="auto" w:fill="auto"/>
          </w:tcPr>
          <w:p w14:paraId="0B884EB2" w14:textId="77777777" w:rsidR="008C00A5" w:rsidRPr="008C00A5" w:rsidRDefault="008C00A5" w:rsidP="004375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14:paraId="073FBD7D" w14:textId="77777777" w:rsidR="008C00A5" w:rsidRPr="008C00A5" w:rsidRDefault="008C00A5" w:rsidP="00437517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0</w:t>
            </w:r>
          </w:p>
        </w:tc>
      </w:tr>
      <w:tr w:rsidR="008C00A5" w:rsidRPr="008C00A5" w14:paraId="40DEA941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6023AC6C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S 14:0_18:2</w:t>
            </w:r>
          </w:p>
        </w:tc>
        <w:tc>
          <w:tcPr>
            <w:tcW w:w="1136" w:type="dxa"/>
            <w:shd w:val="clear" w:color="auto" w:fill="auto"/>
          </w:tcPr>
          <w:p w14:paraId="539A9E2C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730.5</w:t>
            </w:r>
          </w:p>
        </w:tc>
        <w:tc>
          <w:tcPr>
            <w:tcW w:w="774" w:type="dxa"/>
            <w:shd w:val="clear" w:color="auto" w:fill="auto"/>
          </w:tcPr>
          <w:p w14:paraId="6DB2F03F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79.2</w:t>
            </w:r>
          </w:p>
        </w:tc>
        <w:tc>
          <w:tcPr>
            <w:tcW w:w="2183" w:type="dxa"/>
            <w:shd w:val="clear" w:color="auto" w:fill="auto"/>
          </w:tcPr>
          <w:p w14:paraId="04B7A12B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13AEA0E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4.0</w:t>
            </w:r>
          </w:p>
        </w:tc>
        <w:tc>
          <w:tcPr>
            <w:tcW w:w="1275" w:type="dxa"/>
            <w:shd w:val="clear" w:color="auto" w:fill="auto"/>
          </w:tcPr>
          <w:p w14:paraId="2D5F6CD3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57B88B46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390FEAD8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S 16:1_18:2</w:t>
            </w:r>
          </w:p>
        </w:tc>
        <w:tc>
          <w:tcPr>
            <w:tcW w:w="1136" w:type="dxa"/>
            <w:shd w:val="clear" w:color="auto" w:fill="auto"/>
          </w:tcPr>
          <w:p w14:paraId="32B13E35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756.5</w:t>
            </w:r>
          </w:p>
        </w:tc>
        <w:tc>
          <w:tcPr>
            <w:tcW w:w="774" w:type="dxa"/>
            <w:shd w:val="clear" w:color="auto" w:fill="auto"/>
          </w:tcPr>
          <w:p w14:paraId="54AC33A5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79.2</w:t>
            </w:r>
          </w:p>
        </w:tc>
        <w:tc>
          <w:tcPr>
            <w:tcW w:w="2183" w:type="dxa"/>
            <w:shd w:val="clear" w:color="auto" w:fill="auto"/>
          </w:tcPr>
          <w:p w14:paraId="6D462A3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37CE61B0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2.6</w:t>
            </w:r>
          </w:p>
        </w:tc>
        <w:tc>
          <w:tcPr>
            <w:tcW w:w="1275" w:type="dxa"/>
            <w:shd w:val="clear" w:color="auto" w:fill="auto"/>
          </w:tcPr>
          <w:p w14:paraId="03867163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23E1BE23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5DC3F1FE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S 16:1_20:4</w:t>
            </w:r>
          </w:p>
        </w:tc>
        <w:tc>
          <w:tcPr>
            <w:tcW w:w="1136" w:type="dxa"/>
            <w:shd w:val="clear" w:color="auto" w:fill="auto"/>
          </w:tcPr>
          <w:p w14:paraId="412776E3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780.5</w:t>
            </w:r>
          </w:p>
        </w:tc>
        <w:tc>
          <w:tcPr>
            <w:tcW w:w="774" w:type="dxa"/>
            <w:shd w:val="clear" w:color="auto" w:fill="auto"/>
          </w:tcPr>
          <w:p w14:paraId="2208C599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03.2</w:t>
            </w:r>
          </w:p>
        </w:tc>
        <w:tc>
          <w:tcPr>
            <w:tcW w:w="2183" w:type="dxa"/>
            <w:shd w:val="clear" w:color="auto" w:fill="auto"/>
          </w:tcPr>
          <w:p w14:paraId="45913DF9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7003468E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2.3</w:t>
            </w:r>
          </w:p>
        </w:tc>
        <w:tc>
          <w:tcPr>
            <w:tcW w:w="1275" w:type="dxa"/>
            <w:shd w:val="clear" w:color="auto" w:fill="auto"/>
          </w:tcPr>
          <w:p w14:paraId="48B6B244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028157F8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2647F99E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S 18:0_20:4</w:t>
            </w:r>
          </w:p>
        </w:tc>
        <w:tc>
          <w:tcPr>
            <w:tcW w:w="1136" w:type="dxa"/>
            <w:shd w:val="clear" w:color="auto" w:fill="auto"/>
          </w:tcPr>
          <w:p w14:paraId="323FDF04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810.5</w:t>
            </w:r>
          </w:p>
        </w:tc>
        <w:tc>
          <w:tcPr>
            <w:tcW w:w="774" w:type="dxa"/>
            <w:shd w:val="clear" w:color="auto" w:fill="auto"/>
          </w:tcPr>
          <w:p w14:paraId="575B7445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03.2</w:t>
            </w:r>
          </w:p>
        </w:tc>
        <w:tc>
          <w:tcPr>
            <w:tcW w:w="2183" w:type="dxa"/>
            <w:shd w:val="clear" w:color="auto" w:fill="auto"/>
          </w:tcPr>
          <w:p w14:paraId="6A885068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0A81A1B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1.7</w:t>
            </w:r>
          </w:p>
        </w:tc>
        <w:tc>
          <w:tcPr>
            <w:tcW w:w="1275" w:type="dxa"/>
            <w:shd w:val="clear" w:color="auto" w:fill="auto"/>
          </w:tcPr>
          <w:p w14:paraId="2A25AD98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6A0629CB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37187DF7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S 20:4_18:2</w:t>
            </w:r>
          </w:p>
        </w:tc>
        <w:tc>
          <w:tcPr>
            <w:tcW w:w="1136" w:type="dxa"/>
            <w:shd w:val="clear" w:color="auto" w:fill="auto"/>
          </w:tcPr>
          <w:p w14:paraId="41A54167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806.5</w:t>
            </w:r>
          </w:p>
        </w:tc>
        <w:tc>
          <w:tcPr>
            <w:tcW w:w="774" w:type="dxa"/>
            <w:shd w:val="clear" w:color="auto" w:fill="auto"/>
          </w:tcPr>
          <w:p w14:paraId="7BCAE0A2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79.2</w:t>
            </w:r>
          </w:p>
        </w:tc>
        <w:tc>
          <w:tcPr>
            <w:tcW w:w="2183" w:type="dxa"/>
            <w:shd w:val="clear" w:color="auto" w:fill="auto"/>
          </w:tcPr>
          <w:p w14:paraId="3118AD59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1ABF0AF9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3.9</w:t>
            </w:r>
          </w:p>
        </w:tc>
        <w:tc>
          <w:tcPr>
            <w:tcW w:w="1275" w:type="dxa"/>
            <w:shd w:val="clear" w:color="auto" w:fill="auto"/>
          </w:tcPr>
          <w:p w14:paraId="2E14AB8E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19571A93" w14:textId="77777777" w:rsidTr="00437517">
        <w:trPr>
          <w:jc w:val="center"/>
        </w:trPr>
        <w:tc>
          <w:tcPr>
            <w:tcW w:w="2763" w:type="dxa"/>
            <w:shd w:val="clear" w:color="auto" w:fill="auto"/>
          </w:tcPr>
          <w:p w14:paraId="097E4E54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S 16:1_22:6</w:t>
            </w:r>
          </w:p>
        </w:tc>
        <w:tc>
          <w:tcPr>
            <w:tcW w:w="1136" w:type="dxa"/>
            <w:shd w:val="clear" w:color="auto" w:fill="auto"/>
          </w:tcPr>
          <w:p w14:paraId="4D8FB07A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804.5</w:t>
            </w:r>
          </w:p>
        </w:tc>
        <w:tc>
          <w:tcPr>
            <w:tcW w:w="774" w:type="dxa"/>
            <w:shd w:val="clear" w:color="auto" w:fill="auto"/>
          </w:tcPr>
          <w:p w14:paraId="1C72087F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7.2</w:t>
            </w:r>
          </w:p>
        </w:tc>
        <w:tc>
          <w:tcPr>
            <w:tcW w:w="2183" w:type="dxa"/>
            <w:shd w:val="clear" w:color="auto" w:fill="auto"/>
          </w:tcPr>
          <w:p w14:paraId="5DBCB13F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shd w:val="clear" w:color="auto" w:fill="auto"/>
          </w:tcPr>
          <w:p w14:paraId="2AE8B82C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2.3</w:t>
            </w:r>
          </w:p>
        </w:tc>
        <w:tc>
          <w:tcPr>
            <w:tcW w:w="1275" w:type="dxa"/>
            <w:shd w:val="clear" w:color="auto" w:fill="auto"/>
          </w:tcPr>
          <w:p w14:paraId="3CEE343F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C00A5" w:rsidRPr="008C00A5" w14:paraId="1D09B45A" w14:textId="77777777" w:rsidTr="00437517">
        <w:trPr>
          <w:jc w:val="center"/>
        </w:trPr>
        <w:tc>
          <w:tcPr>
            <w:tcW w:w="2763" w:type="dxa"/>
            <w:tcBorders>
              <w:bottom w:val="single" w:sz="4" w:space="0" w:color="auto"/>
            </w:tcBorders>
            <w:shd w:val="clear" w:color="auto" w:fill="auto"/>
          </w:tcPr>
          <w:p w14:paraId="3DA32A08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C00A5">
              <w:rPr>
                <w:rFonts w:ascii="Times New Roman" w:hAnsi="Times New Roman" w:cs="Times New Roman"/>
                <w:lang w:val="en-US"/>
              </w:rPr>
              <w:t>PS 20:4_22: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37904A53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854.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</w:tcPr>
          <w:p w14:paraId="35802EB1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327.2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</w:tcPr>
          <w:p w14:paraId="118BFC4B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14:paraId="425A815E" w14:textId="77777777" w:rsidR="008C00A5" w:rsidRPr="008C00A5" w:rsidRDefault="008C00A5" w:rsidP="005F6662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8C00A5">
              <w:rPr>
                <w:rFonts w:ascii="Times New Roman" w:hAnsi="Times New Roman" w:cs="Times New Roman"/>
                <w:lang w:val="es-ES"/>
              </w:rPr>
              <w:t>23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521CEDD" w14:textId="77777777" w:rsidR="008C00A5" w:rsidRPr="008C00A5" w:rsidRDefault="008C00A5" w:rsidP="008C00A5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bookmarkEnd w:id="0"/>
    </w:tbl>
    <w:p w14:paraId="7ECBE992" w14:textId="77777777" w:rsidR="008F35CA" w:rsidRPr="00781B5C" w:rsidRDefault="008F35CA" w:rsidP="00781B5C">
      <w:pPr>
        <w:ind w:firstLine="0"/>
        <w:rPr>
          <w:rFonts w:ascii="Times New Roman" w:hAnsi="Times New Roman" w:cs="Times New Roman"/>
        </w:rPr>
      </w:pPr>
    </w:p>
    <w:sectPr w:rsidR="008F35CA" w:rsidRPr="00781B5C" w:rsidSect="003C0017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8CCCC0" w14:textId="77777777" w:rsidR="00FD2B05" w:rsidRDefault="00FD2B05" w:rsidP="00EF282D">
      <w:pPr>
        <w:spacing w:line="240" w:lineRule="auto"/>
      </w:pPr>
      <w:r>
        <w:separator/>
      </w:r>
    </w:p>
  </w:endnote>
  <w:endnote w:type="continuationSeparator" w:id="0">
    <w:p w14:paraId="2070EE93" w14:textId="77777777" w:rsidR="00FD2B05" w:rsidRDefault="00FD2B05" w:rsidP="00EF28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B986D5" w14:textId="7A2EFA87" w:rsidR="00302AB6" w:rsidRPr="00EF282D" w:rsidRDefault="00302AB6">
    <w:pPr>
      <w:pStyle w:val="Footer"/>
      <w:rPr>
        <w:sz w:val="20"/>
        <w:szCs w:val="20"/>
      </w:rPr>
    </w:pPr>
    <w:r w:rsidRPr="00EF282D">
      <w:rPr>
        <w:sz w:val="20"/>
        <w:szCs w:val="20"/>
      </w:rPr>
      <w:t xml:space="preserve">Page </w:t>
    </w:r>
    <w:r w:rsidRPr="00EF282D">
      <w:rPr>
        <w:sz w:val="20"/>
        <w:szCs w:val="20"/>
      </w:rPr>
      <w:fldChar w:fldCharType="begin"/>
    </w:r>
    <w:r w:rsidRPr="00EF282D">
      <w:rPr>
        <w:sz w:val="20"/>
        <w:szCs w:val="20"/>
      </w:rPr>
      <w:instrText xml:space="preserve"> PAGE  \* Arabic  \* MERGEFORMAT </w:instrText>
    </w:r>
    <w:r w:rsidRPr="00EF282D">
      <w:rPr>
        <w:sz w:val="20"/>
        <w:szCs w:val="20"/>
      </w:rPr>
      <w:fldChar w:fldCharType="separate"/>
    </w:r>
    <w:r w:rsidR="003C0017">
      <w:rPr>
        <w:noProof/>
        <w:sz w:val="20"/>
        <w:szCs w:val="20"/>
      </w:rPr>
      <w:t>1</w:t>
    </w:r>
    <w:r w:rsidRPr="00EF282D">
      <w:rPr>
        <w:sz w:val="20"/>
        <w:szCs w:val="20"/>
      </w:rPr>
      <w:fldChar w:fldCharType="end"/>
    </w:r>
    <w:r w:rsidRPr="00EF282D">
      <w:rPr>
        <w:sz w:val="20"/>
        <w:szCs w:val="20"/>
      </w:rPr>
      <w:t xml:space="preserve"> of </w:t>
    </w:r>
    <w:r w:rsidRPr="00EF282D">
      <w:rPr>
        <w:sz w:val="20"/>
        <w:szCs w:val="20"/>
      </w:rPr>
      <w:fldChar w:fldCharType="begin"/>
    </w:r>
    <w:r w:rsidRPr="00EF282D">
      <w:rPr>
        <w:sz w:val="20"/>
        <w:szCs w:val="20"/>
      </w:rPr>
      <w:instrText xml:space="preserve"> NUMPAGES  \* Arabic  \* MERGEFORMAT </w:instrText>
    </w:r>
    <w:r w:rsidRPr="00EF282D">
      <w:rPr>
        <w:sz w:val="20"/>
        <w:szCs w:val="20"/>
      </w:rPr>
      <w:fldChar w:fldCharType="separate"/>
    </w:r>
    <w:r w:rsidR="003C0017">
      <w:rPr>
        <w:noProof/>
        <w:sz w:val="20"/>
        <w:szCs w:val="20"/>
      </w:rPr>
      <w:t>1</w:t>
    </w:r>
    <w:r w:rsidRPr="00EF282D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E7DCE" w14:textId="77777777" w:rsidR="00FD2B05" w:rsidRDefault="00FD2B05" w:rsidP="00EF282D">
      <w:pPr>
        <w:spacing w:line="240" w:lineRule="auto"/>
      </w:pPr>
      <w:r>
        <w:separator/>
      </w:r>
    </w:p>
  </w:footnote>
  <w:footnote w:type="continuationSeparator" w:id="0">
    <w:p w14:paraId="56370F6F" w14:textId="77777777" w:rsidR="00FD2B05" w:rsidRDefault="00FD2B05" w:rsidP="00EF282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E577C"/>
    <w:multiLevelType w:val="hybridMultilevel"/>
    <w:tmpl w:val="87BC9DF4"/>
    <w:lvl w:ilvl="0" w:tplc="4D4CEE7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D5DBC"/>
    <w:multiLevelType w:val="hybridMultilevel"/>
    <w:tmpl w:val="A88EC32E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D770E"/>
    <w:multiLevelType w:val="hybridMultilevel"/>
    <w:tmpl w:val="C72C70EA"/>
    <w:lvl w:ilvl="0" w:tplc="FFFFFFF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064AEA"/>
    <w:multiLevelType w:val="hybridMultilevel"/>
    <w:tmpl w:val="14148F32"/>
    <w:lvl w:ilvl="0" w:tplc="EA206D5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B1C9E"/>
    <w:multiLevelType w:val="hybridMultilevel"/>
    <w:tmpl w:val="EF5E6D04"/>
    <w:lvl w:ilvl="0" w:tplc="6C90594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979E4"/>
    <w:multiLevelType w:val="hybridMultilevel"/>
    <w:tmpl w:val="3BB4EF74"/>
    <w:lvl w:ilvl="0" w:tplc="1BC229AE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343A9"/>
    <w:multiLevelType w:val="hybridMultilevel"/>
    <w:tmpl w:val="631EC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FD42CA"/>
    <w:multiLevelType w:val="hybridMultilevel"/>
    <w:tmpl w:val="10724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F63415"/>
    <w:multiLevelType w:val="hybridMultilevel"/>
    <w:tmpl w:val="C2387B52"/>
    <w:lvl w:ilvl="0" w:tplc="8B085532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C874F5"/>
    <w:multiLevelType w:val="hybridMultilevel"/>
    <w:tmpl w:val="B6F08954"/>
    <w:lvl w:ilvl="0" w:tplc="391659F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FD6E80"/>
    <w:multiLevelType w:val="hybridMultilevel"/>
    <w:tmpl w:val="EF203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194D34"/>
    <w:multiLevelType w:val="hybridMultilevel"/>
    <w:tmpl w:val="3340A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081782"/>
    <w:multiLevelType w:val="hybridMultilevel"/>
    <w:tmpl w:val="9DD21416"/>
    <w:lvl w:ilvl="0" w:tplc="0409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615660"/>
    <w:multiLevelType w:val="hybridMultilevel"/>
    <w:tmpl w:val="E006C948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4F3E24"/>
    <w:multiLevelType w:val="multilevel"/>
    <w:tmpl w:val="4D505EC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032225"/>
    <w:multiLevelType w:val="hybridMultilevel"/>
    <w:tmpl w:val="836C3746"/>
    <w:lvl w:ilvl="0" w:tplc="CD2A782C">
      <w:start w:val="1"/>
      <w:numFmt w:val="decimal"/>
      <w:lvlText w:val="%1."/>
      <w:lvlJc w:val="left"/>
      <w:pPr>
        <w:ind w:left="45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813805"/>
    <w:multiLevelType w:val="hybridMultilevel"/>
    <w:tmpl w:val="195C59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10DC7"/>
    <w:multiLevelType w:val="multilevel"/>
    <w:tmpl w:val="6E60D6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851692B"/>
    <w:multiLevelType w:val="hybridMultilevel"/>
    <w:tmpl w:val="7F02D718"/>
    <w:lvl w:ilvl="0" w:tplc="C302A25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5B2417"/>
    <w:multiLevelType w:val="hybridMultilevel"/>
    <w:tmpl w:val="BE1833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604BD4"/>
    <w:multiLevelType w:val="hybridMultilevel"/>
    <w:tmpl w:val="AF689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7811C4"/>
    <w:multiLevelType w:val="hybridMultilevel"/>
    <w:tmpl w:val="3340A2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3112B2"/>
    <w:multiLevelType w:val="hybridMultilevel"/>
    <w:tmpl w:val="836C3746"/>
    <w:lvl w:ilvl="0" w:tplc="CD2A782C">
      <w:start w:val="1"/>
      <w:numFmt w:val="decimal"/>
      <w:lvlText w:val="%1."/>
      <w:lvlJc w:val="left"/>
      <w:pPr>
        <w:ind w:left="45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7D62DF"/>
    <w:multiLevelType w:val="hybridMultilevel"/>
    <w:tmpl w:val="C72C70EA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C3FA8"/>
    <w:multiLevelType w:val="hybridMultilevel"/>
    <w:tmpl w:val="3AD6B1A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6"/>
  </w:num>
  <w:num w:numId="4">
    <w:abstractNumId w:val="18"/>
  </w:num>
  <w:num w:numId="5">
    <w:abstractNumId w:val="24"/>
  </w:num>
  <w:num w:numId="6">
    <w:abstractNumId w:val="22"/>
  </w:num>
  <w:num w:numId="7">
    <w:abstractNumId w:val="19"/>
  </w:num>
  <w:num w:numId="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</w:num>
  <w:num w:numId="10">
    <w:abstractNumId w:val="1"/>
  </w:num>
  <w:num w:numId="11">
    <w:abstractNumId w:val="12"/>
  </w:num>
  <w:num w:numId="12">
    <w:abstractNumId w:val="13"/>
  </w:num>
  <w:num w:numId="13">
    <w:abstractNumId w:val="17"/>
  </w:num>
  <w:num w:numId="14">
    <w:abstractNumId w:val="20"/>
  </w:num>
  <w:num w:numId="15">
    <w:abstractNumId w:val="11"/>
  </w:num>
  <w:num w:numId="16">
    <w:abstractNumId w:val="23"/>
  </w:num>
  <w:num w:numId="17">
    <w:abstractNumId w:val="21"/>
  </w:num>
  <w:num w:numId="18">
    <w:abstractNumId w:val="2"/>
  </w:num>
  <w:num w:numId="19">
    <w:abstractNumId w:val="10"/>
  </w:num>
  <w:num w:numId="20">
    <w:abstractNumId w:val="9"/>
  </w:num>
  <w:num w:numId="21">
    <w:abstractNumId w:val="3"/>
  </w:num>
  <w:num w:numId="22">
    <w:abstractNumId w:val="8"/>
  </w:num>
  <w:num w:numId="23">
    <w:abstractNumId w:val="7"/>
  </w:num>
  <w:num w:numId="24">
    <w:abstractNumId w:val="6"/>
  </w:num>
  <w:num w:numId="25">
    <w:abstractNumId w:val="4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0FA"/>
    <w:rsid w:val="00001268"/>
    <w:rsid w:val="00007435"/>
    <w:rsid w:val="000175C4"/>
    <w:rsid w:val="00023977"/>
    <w:rsid w:val="000322CD"/>
    <w:rsid w:val="00035DE1"/>
    <w:rsid w:val="000434FA"/>
    <w:rsid w:val="00044448"/>
    <w:rsid w:val="00044A3E"/>
    <w:rsid w:val="00045695"/>
    <w:rsid w:val="00045903"/>
    <w:rsid w:val="00046B6D"/>
    <w:rsid w:val="00053148"/>
    <w:rsid w:val="0006333D"/>
    <w:rsid w:val="00067E74"/>
    <w:rsid w:val="00074DC1"/>
    <w:rsid w:val="000763B6"/>
    <w:rsid w:val="000809D7"/>
    <w:rsid w:val="00084D31"/>
    <w:rsid w:val="00085B34"/>
    <w:rsid w:val="0009025E"/>
    <w:rsid w:val="00094336"/>
    <w:rsid w:val="00095C4F"/>
    <w:rsid w:val="000968DA"/>
    <w:rsid w:val="00097145"/>
    <w:rsid w:val="00097F44"/>
    <w:rsid w:val="000A79C8"/>
    <w:rsid w:val="000B01BD"/>
    <w:rsid w:val="000B0743"/>
    <w:rsid w:val="000B14D5"/>
    <w:rsid w:val="000B1BD1"/>
    <w:rsid w:val="000B4641"/>
    <w:rsid w:val="000B7127"/>
    <w:rsid w:val="000C39F3"/>
    <w:rsid w:val="000C3B0C"/>
    <w:rsid w:val="000C46D5"/>
    <w:rsid w:val="000C4D2F"/>
    <w:rsid w:val="000C6233"/>
    <w:rsid w:val="000D115F"/>
    <w:rsid w:val="000D292D"/>
    <w:rsid w:val="000D6A72"/>
    <w:rsid w:val="000E045D"/>
    <w:rsid w:val="000E2860"/>
    <w:rsid w:val="000E6CF1"/>
    <w:rsid w:val="000F3A06"/>
    <w:rsid w:val="000F3C77"/>
    <w:rsid w:val="000F51B1"/>
    <w:rsid w:val="0010217D"/>
    <w:rsid w:val="00103586"/>
    <w:rsid w:val="001106DF"/>
    <w:rsid w:val="001146B4"/>
    <w:rsid w:val="00121B44"/>
    <w:rsid w:val="00123549"/>
    <w:rsid w:val="00123BFA"/>
    <w:rsid w:val="00125327"/>
    <w:rsid w:val="001254C0"/>
    <w:rsid w:val="001270B5"/>
    <w:rsid w:val="00127326"/>
    <w:rsid w:val="00131C53"/>
    <w:rsid w:val="0013217D"/>
    <w:rsid w:val="00133200"/>
    <w:rsid w:val="001371D7"/>
    <w:rsid w:val="00144049"/>
    <w:rsid w:val="001452A2"/>
    <w:rsid w:val="0014744A"/>
    <w:rsid w:val="00151B0D"/>
    <w:rsid w:val="0015591B"/>
    <w:rsid w:val="00161E56"/>
    <w:rsid w:val="001637BD"/>
    <w:rsid w:val="00163932"/>
    <w:rsid w:val="00165A23"/>
    <w:rsid w:val="00171DC9"/>
    <w:rsid w:val="00173E64"/>
    <w:rsid w:val="001811DE"/>
    <w:rsid w:val="00182022"/>
    <w:rsid w:val="0018367A"/>
    <w:rsid w:val="001863B9"/>
    <w:rsid w:val="00192D67"/>
    <w:rsid w:val="00193E6C"/>
    <w:rsid w:val="00195D9B"/>
    <w:rsid w:val="001A040A"/>
    <w:rsid w:val="001A0E4D"/>
    <w:rsid w:val="001A53BB"/>
    <w:rsid w:val="001B12E1"/>
    <w:rsid w:val="001B21ED"/>
    <w:rsid w:val="001C1E62"/>
    <w:rsid w:val="001C7CD5"/>
    <w:rsid w:val="001D0F5B"/>
    <w:rsid w:val="001D34DD"/>
    <w:rsid w:val="001E0F61"/>
    <w:rsid w:val="001E27A8"/>
    <w:rsid w:val="001E6754"/>
    <w:rsid w:val="001E7CDC"/>
    <w:rsid w:val="001F046F"/>
    <w:rsid w:val="001F0CAA"/>
    <w:rsid w:val="001F20C5"/>
    <w:rsid w:val="001F64F4"/>
    <w:rsid w:val="00204300"/>
    <w:rsid w:val="00205FB6"/>
    <w:rsid w:val="00206769"/>
    <w:rsid w:val="00211BA1"/>
    <w:rsid w:val="00215451"/>
    <w:rsid w:val="00217463"/>
    <w:rsid w:val="0022159C"/>
    <w:rsid w:val="00222DEE"/>
    <w:rsid w:val="00224BE6"/>
    <w:rsid w:val="00225CE7"/>
    <w:rsid w:val="00227C6C"/>
    <w:rsid w:val="00230DFF"/>
    <w:rsid w:val="002327D1"/>
    <w:rsid w:val="002339C6"/>
    <w:rsid w:val="00234E21"/>
    <w:rsid w:val="00245A70"/>
    <w:rsid w:val="002564B7"/>
    <w:rsid w:val="00256900"/>
    <w:rsid w:val="002670CE"/>
    <w:rsid w:val="002674C1"/>
    <w:rsid w:val="00272002"/>
    <w:rsid w:val="002740FA"/>
    <w:rsid w:val="00275B4E"/>
    <w:rsid w:val="00276287"/>
    <w:rsid w:val="002801D3"/>
    <w:rsid w:val="00283010"/>
    <w:rsid w:val="0028325F"/>
    <w:rsid w:val="00285835"/>
    <w:rsid w:val="00285CEC"/>
    <w:rsid w:val="00287CC1"/>
    <w:rsid w:val="002911AA"/>
    <w:rsid w:val="002911C4"/>
    <w:rsid w:val="00296C0A"/>
    <w:rsid w:val="002A52F3"/>
    <w:rsid w:val="002B5252"/>
    <w:rsid w:val="002B5D1C"/>
    <w:rsid w:val="002C19A2"/>
    <w:rsid w:val="002C2B1B"/>
    <w:rsid w:val="002C68C4"/>
    <w:rsid w:val="002D6243"/>
    <w:rsid w:val="002D6749"/>
    <w:rsid w:val="002E0601"/>
    <w:rsid w:val="002E1C8B"/>
    <w:rsid w:val="002E45BE"/>
    <w:rsid w:val="002E7B01"/>
    <w:rsid w:val="002E7CD2"/>
    <w:rsid w:val="002F1FB7"/>
    <w:rsid w:val="002F269B"/>
    <w:rsid w:val="002F599D"/>
    <w:rsid w:val="002F5B89"/>
    <w:rsid w:val="00301694"/>
    <w:rsid w:val="00301A10"/>
    <w:rsid w:val="00302AB6"/>
    <w:rsid w:val="00304498"/>
    <w:rsid w:val="00310A51"/>
    <w:rsid w:val="003140EB"/>
    <w:rsid w:val="00314CC3"/>
    <w:rsid w:val="00317884"/>
    <w:rsid w:val="00320C2B"/>
    <w:rsid w:val="003240F0"/>
    <w:rsid w:val="00330B92"/>
    <w:rsid w:val="003315D5"/>
    <w:rsid w:val="00332F5D"/>
    <w:rsid w:val="003341F5"/>
    <w:rsid w:val="0033514A"/>
    <w:rsid w:val="00347369"/>
    <w:rsid w:val="003474B5"/>
    <w:rsid w:val="00347E8D"/>
    <w:rsid w:val="00351EE7"/>
    <w:rsid w:val="00351F4B"/>
    <w:rsid w:val="003532E4"/>
    <w:rsid w:val="0036625F"/>
    <w:rsid w:val="00377D0F"/>
    <w:rsid w:val="00380A9E"/>
    <w:rsid w:val="00380E02"/>
    <w:rsid w:val="0038196D"/>
    <w:rsid w:val="00390CE7"/>
    <w:rsid w:val="00396495"/>
    <w:rsid w:val="003A0800"/>
    <w:rsid w:val="003A31C3"/>
    <w:rsid w:val="003A733F"/>
    <w:rsid w:val="003B6F16"/>
    <w:rsid w:val="003B7532"/>
    <w:rsid w:val="003C0017"/>
    <w:rsid w:val="003C10A1"/>
    <w:rsid w:val="003C779B"/>
    <w:rsid w:val="003D18F1"/>
    <w:rsid w:val="003D207E"/>
    <w:rsid w:val="003D248A"/>
    <w:rsid w:val="003D5BE9"/>
    <w:rsid w:val="003E1A86"/>
    <w:rsid w:val="003E41B5"/>
    <w:rsid w:val="003F09AC"/>
    <w:rsid w:val="003F0B1E"/>
    <w:rsid w:val="003F1518"/>
    <w:rsid w:val="003F4806"/>
    <w:rsid w:val="003F6B43"/>
    <w:rsid w:val="003F7A18"/>
    <w:rsid w:val="00401FC4"/>
    <w:rsid w:val="00403E9A"/>
    <w:rsid w:val="004043DC"/>
    <w:rsid w:val="00404FA6"/>
    <w:rsid w:val="00406371"/>
    <w:rsid w:val="00412177"/>
    <w:rsid w:val="00423CA3"/>
    <w:rsid w:val="0042663A"/>
    <w:rsid w:val="0043496A"/>
    <w:rsid w:val="00437517"/>
    <w:rsid w:val="0045137D"/>
    <w:rsid w:val="0045454A"/>
    <w:rsid w:val="00454DA7"/>
    <w:rsid w:val="00454F19"/>
    <w:rsid w:val="004567D0"/>
    <w:rsid w:val="004573D2"/>
    <w:rsid w:val="00462938"/>
    <w:rsid w:val="004652FD"/>
    <w:rsid w:val="00465DAA"/>
    <w:rsid w:val="00467AC3"/>
    <w:rsid w:val="00470790"/>
    <w:rsid w:val="004709D6"/>
    <w:rsid w:val="0047772A"/>
    <w:rsid w:val="00480603"/>
    <w:rsid w:val="00481E93"/>
    <w:rsid w:val="004854B4"/>
    <w:rsid w:val="0048752B"/>
    <w:rsid w:val="00487927"/>
    <w:rsid w:val="00496695"/>
    <w:rsid w:val="004A0220"/>
    <w:rsid w:val="004A51DF"/>
    <w:rsid w:val="004A7418"/>
    <w:rsid w:val="004C1A6D"/>
    <w:rsid w:val="004C56D3"/>
    <w:rsid w:val="004D3074"/>
    <w:rsid w:val="004E1B19"/>
    <w:rsid w:val="004E2EB0"/>
    <w:rsid w:val="004E34B5"/>
    <w:rsid w:val="004E3C14"/>
    <w:rsid w:val="004E48BD"/>
    <w:rsid w:val="004E5F43"/>
    <w:rsid w:val="004F296E"/>
    <w:rsid w:val="004F7905"/>
    <w:rsid w:val="00500100"/>
    <w:rsid w:val="005010BE"/>
    <w:rsid w:val="00501A73"/>
    <w:rsid w:val="00503BB6"/>
    <w:rsid w:val="005042DD"/>
    <w:rsid w:val="00504A03"/>
    <w:rsid w:val="00510C35"/>
    <w:rsid w:val="0051260A"/>
    <w:rsid w:val="00512D6F"/>
    <w:rsid w:val="0051307E"/>
    <w:rsid w:val="00514A6B"/>
    <w:rsid w:val="0051685B"/>
    <w:rsid w:val="005273B9"/>
    <w:rsid w:val="005276A3"/>
    <w:rsid w:val="0053116F"/>
    <w:rsid w:val="00543211"/>
    <w:rsid w:val="00545078"/>
    <w:rsid w:val="005461EE"/>
    <w:rsid w:val="005468C6"/>
    <w:rsid w:val="00546DA5"/>
    <w:rsid w:val="005476B9"/>
    <w:rsid w:val="0055034A"/>
    <w:rsid w:val="0055149C"/>
    <w:rsid w:val="0055259F"/>
    <w:rsid w:val="00555108"/>
    <w:rsid w:val="005552F1"/>
    <w:rsid w:val="005560CD"/>
    <w:rsid w:val="00561440"/>
    <w:rsid w:val="005663F8"/>
    <w:rsid w:val="005665C7"/>
    <w:rsid w:val="005716BB"/>
    <w:rsid w:val="0057363F"/>
    <w:rsid w:val="00573AE2"/>
    <w:rsid w:val="00574D4D"/>
    <w:rsid w:val="00576BF9"/>
    <w:rsid w:val="005861CC"/>
    <w:rsid w:val="005866D0"/>
    <w:rsid w:val="00590754"/>
    <w:rsid w:val="00593358"/>
    <w:rsid w:val="005977EE"/>
    <w:rsid w:val="005A1596"/>
    <w:rsid w:val="005A5628"/>
    <w:rsid w:val="005B1B23"/>
    <w:rsid w:val="005B248B"/>
    <w:rsid w:val="005B3614"/>
    <w:rsid w:val="005B5C1B"/>
    <w:rsid w:val="005B75B0"/>
    <w:rsid w:val="005C03CA"/>
    <w:rsid w:val="005D2BBF"/>
    <w:rsid w:val="005D67CF"/>
    <w:rsid w:val="005E1944"/>
    <w:rsid w:val="005E2D4D"/>
    <w:rsid w:val="005F4755"/>
    <w:rsid w:val="005F6662"/>
    <w:rsid w:val="006019DD"/>
    <w:rsid w:val="00602551"/>
    <w:rsid w:val="0060325D"/>
    <w:rsid w:val="00603BE0"/>
    <w:rsid w:val="00604090"/>
    <w:rsid w:val="00605699"/>
    <w:rsid w:val="00607654"/>
    <w:rsid w:val="00610B5B"/>
    <w:rsid w:val="00611FFF"/>
    <w:rsid w:val="00613000"/>
    <w:rsid w:val="00615DAD"/>
    <w:rsid w:val="00620CEC"/>
    <w:rsid w:val="00621AE1"/>
    <w:rsid w:val="00626CAC"/>
    <w:rsid w:val="00630337"/>
    <w:rsid w:val="00631A97"/>
    <w:rsid w:val="006360D9"/>
    <w:rsid w:val="00636DA8"/>
    <w:rsid w:val="00640947"/>
    <w:rsid w:val="00641B26"/>
    <w:rsid w:val="00643F2F"/>
    <w:rsid w:val="00644331"/>
    <w:rsid w:val="00646254"/>
    <w:rsid w:val="006478AA"/>
    <w:rsid w:val="00647F07"/>
    <w:rsid w:val="00655641"/>
    <w:rsid w:val="00657DE9"/>
    <w:rsid w:val="00666078"/>
    <w:rsid w:val="006666EE"/>
    <w:rsid w:val="006741D2"/>
    <w:rsid w:val="006934A4"/>
    <w:rsid w:val="006972B3"/>
    <w:rsid w:val="006A1237"/>
    <w:rsid w:val="006A2403"/>
    <w:rsid w:val="006A3A38"/>
    <w:rsid w:val="006B1568"/>
    <w:rsid w:val="006B2B2A"/>
    <w:rsid w:val="006B355E"/>
    <w:rsid w:val="006B689A"/>
    <w:rsid w:val="006B71E2"/>
    <w:rsid w:val="006C0C3E"/>
    <w:rsid w:val="006C1254"/>
    <w:rsid w:val="006C2992"/>
    <w:rsid w:val="006C3D74"/>
    <w:rsid w:val="006C439D"/>
    <w:rsid w:val="006C5A00"/>
    <w:rsid w:val="006D0C25"/>
    <w:rsid w:val="006D6129"/>
    <w:rsid w:val="006D6A4A"/>
    <w:rsid w:val="006D6D1D"/>
    <w:rsid w:val="006D7B2A"/>
    <w:rsid w:val="006E3F60"/>
    <w:rsid w:val="006E596A"/>
    <w:rsid w:val="006F3440"/>
    <w:rsid w:val="006F6AF7"/>
    <w:rsid w:val="006F7629"/>
    <w:rsid w:val="00704A90"/>
    <w:rsid w:val="00706FA9"/>
    <w:rsid w:val="00712CE0"/>
    <w:rsid w:val="00712E26"/>
    <w:rsid w:val="007148FC"/>
    <w:rsid w:val="00716019"/>
    <w:rsid w:val="00723B6D"/>
    <w:rsid w:val="00731FAE"/>
    <w:rsid w:val="00734549"/>
    <w:rsid w:val="007358EB"/>
    <w:rsid w:val="00737C6A"/>
    <w:rsid w:val="007433B9"/>
    <w:rsid w:val="00743602"/>
    <w:rsid w:val="00743D37"/>
    <w:rsid w:val="00744BE7"/>
    <w:rsid w:val="007476DD"/>
    <w:rsid w:val="007506C3"/>
    <w:rsid w:val="007509C3"/>
    <w:rsid w:val="00755602"/>
    <w:rsid w:val="007605C8"/>
    <w:rsid w:val="00761AC3"/>
    <w:rsid w:val="00762154"/>
    <w:rsid w:val="00763416"/>
    <w:rsid w:val="00770857"/>
    <w:rsid w:val="00774BA3"/>
    <w:rsid w:val="00781B5C"/>
    <w:rsid w:val="00785FDF"/>
    <w:rsid w:val="007A18A7"/>
    <w:rsid w:val="007A4811"/>
    <w:rsid w:val="007B2351"/>
    <w:rsid w:val="007B6F9C"/>
    <w:rsid w:val="007B7567"/>
    <w:rsid w:val="007C46A3"/>
    <w:rsid w:val="007D2010"/>
    <w:rsid w:val="007D2602"/>
    <w:rsid w:val="007D3D8C"/>
    <w:rsid w:val="007E3D7D"/>
    <w:rsid w:val="007E50B5"/>
    <w:rsid w:val="007E5DC2"/>
    <w:rsid w:val="007E7DA6"/>
    <w:rsid w:val="007F23B3"/>
    <w:rsid w:val="007F62E7"/>
    <w:rsid w:val="007F79DD"/>
    <w:rsid w:val="00800BDC"/>
    <w:rsid w:val="00806EF5"/>
    <w:rsid w:val="00821A84"/>
    <w:rsid w:val="008225B3"/>
    <w:rsid w:val="00822C14"/>
    <w:rsid w:val="00825801"/>
    <w:rsid w:val="00834023"/>
    <w:rsid w:val="00840FB9"/>
    <w:rsid w:val="00847760"/>
    <w:rsid w:val="008561C4"/>
    <w:rsid w:val="00856395"/>
    <w:rsid w:val="00856540"/>
    <w:rsid w:val="0086202D"/>
    <w:rsid w:val="008640A6"/>
    <w:rsid w:val="00866898"/>
    <w:rsid w:val="008674CB"/>
    <w:rsid w:val="00871A57"/>
    <w:rsid w:val="0087642D"/>
    <w:rsid w:val="008838F9"/>
    <w:rsid w:val="00884E6A"/>
    <w:rsid w:val="00885A28"/>
    <w:rsid w:val="00887006"/>
    <w:rsid w:val="00891BCE"/>
    <w:rsid w:val="0089210B"/>
    <w:rsid w:val="008A0C88"/>
    <w:rsid w:val="008A2E24"/>
    <w:rsid w:val="008B02B0"/>
    <w:rsid w:val="008B06C2"/>
    <w:rsid w:val="008B2DF3"/>
    <w:rsid w:val="008B6E6B"/>
    <w:rsid w:val="008B79D2"/>
    <w:rsid w:val="008B7B34"/>
    <w:rsid w:val="008C00A5"/>
    <w:rsid w:val="008C317A"/>
    <w:rsid w:val="008C72FA"/>
    <w:rsid w:val="008C752C"/>
    <w:rsid w:val="008D26B6"/>
    <w:rsid w:val="008D70B0"/>
    <w:rsid w:val="008E7DD2"/>
    <w:rsid w:val="008F35CA"/>
    <w:rsid w:val="008F4C01"/>
    <w:rsid w:val="008F53A0"/>
    <w:rsid w:val="0090030E"/>
    <w:rsid w:val="00901084"/>
    <w:rsid w:val="00907997"/>
    <w:rsid w:val="00907E9F"/>
    <w:rsid w:val="009129F5"/>
    <w:rsid w:val="009152C2"/>
    <w:rsid w:val="00916F33"/>
    <w:rsid w:val="009343F2"/>
    <w:rsid w:val="009422A0"/>
    <w:rsid w:val="00943B59"/>
    <w:rsid w:val="00946E3B"/>
    <w:rsid w:val="00955475"/>
    <w:rsid w:val="0095556D"/>
    <w:rsid w:val="009573B4"/>
    <w:rsid w:val="00961BA4"/>
    <w:rsid w:val="00967AA0"/>
    <w:rsid w:val="009711A0"/>
    <w:rsid w:val="009713EE"/>
    <w:rsid w:val="00975A3F"/>
    <w:rsid w:val="0097702B"/>
    <w:rsid w:val="00987E18"/>
    <w:rsid w:val="009901B8"/>
    <w:rsid w:val="0099260D"/>
    <w:rsid w:val="00993882"/>
    <w:rsid w:val="00995046"/>
    <w:rsid w:val="00997C18"/>
    <w:rsid w:val="009A351C"/>
    <w:rsid w:val="009B1112"/>
    <w:rsid w:val="009B4548"/>
    <w:rsid w:val="009B642D"/>
    <w:rsid w:val="009B6B11"/>
    <w:rsid w:val="009B6D47"/>
    <w:rsid w:val="009C3689"/>
    <w:rsid w:val="009C43E4"/>
    <w:rsid w:val="009C4B62"/>
    <w:rsid w:val="009D6019"/>
    <w:rsid w:val="009E16F1"/>
    <w:rsid w:val="009E282A"/>
    <w:rsid w:val="009E34D2"/>
    <w:rsid w:val="009E4B38"/>
    <w:rsid w:val="009E7376"/>
    <w:rsid w:val="009E7E15"/>
    <w:rsid w:val="009F1826"/>
    <w:rsid w:val="009F3E55"/>
    <w:rsid w:val="009F6B5F"/>
    <w:rsid w:val="009F6E35"/>
    <w:rsid w:val="00A029AF"/>
    <w:rsid w:val="00A04882"/>
    <w:rsid w:val="00A04BAD"/>
    <w:rsid w:val="00A04F42"/>
    <w:rsid w:val="00A05A7F"/>
    <w:rsid w:val="00A06A7C"/>
    <w:rsid w:val="00A07683"/>
    <w:rsid w:val="00A11028"/>
    <w:rsid w:val="00A13708"/>
    <w:rsid w:val="00A14821"/>
    <w:rsid w:val="00A20DA2"/>
    <w:rsid w:val="00A227C9"/>
    <w:rsid w:val="00A332AA"/>
    <w:rsid w:val="00A35256"/>
    <w:rsid w:val="00A366FE"/>
    <w:rsid w:val="00A36F45"/>
    <w:rsid w:val="00A41134"/>
    <w:rsid w:val="00A51B17"/>
    <w:rsid w:val="00A51EAB"/>
    <w:rsid w:val="00A52A9B"/>
    <w:rsid w:val="00A61578"/>
    <w:rsid w:val="00A61A77"/>
    <w:rsid w:val="00A6413D"/>
    <w:rsid w:val="00A64C82"/>
    <w:rsid w:val="00A6654A"/>
    <w:rsid w:val="00A71365"/>
    <w:rsid w:val="00A724F9"/>
    <w:rsid w:val="00A7431F"/>
    <w:rsid w:val="00A75790"/>
    <w:rsid w:val="00A762B8"/>
    <w:rsid w:val="00A8287B"/>
    <w:rsid w:val="00A83AB4"/>
    <w:rsid w:val="00A85B7D"/>
    <w:rsid w:val="00A864F0"/>
    <w:rsid w:val="00A91399"/>
    <w:rsid w:val="00A95DC8"/>
    <w:rsid w:val="00AA3967"/>
    <w:rsid w:val="00AA4825"/>
    <w:rsid w:val="00AA66D8"/>
    <w:rsid w:val="00AB32F0"/>
    <w:rsid w:val="00AC1639"/>
    <w:rsid w:val="00AC26DA"/>
    <w:rsid w:val="00AC3205"/>
    <w:rsid w:val="00AC7150"/>
    <w:rsid w:val="00AD4635"/>
    <w:rsid w:val="00AF031D"/>
    <w:rsid w:val="00AF2B26"/>
    <w:rsid w:val="00AF4C88"/>
    <w:rsid w:val="00AF5F90"/>
    <w:rsid w:val="00AF6668"/>
    <w:rsid w:val="00B00D0F"/>
    <w:rsid w:val="00B07DBE"/>
    <w:rsid w:val="00B124E1"/>
    <w:rsid w:val="00B16298"/>
    <w:rsid w:val="00B16396"/>
    <w:rsid w:val="00B1656D"/>
    <w:rsid w:val="00B16AF5"/>
    <w:rsid w:val="00B16DF1"/>
    <w:rsid w:val="00B2301A"/>
    <w:rsid w:val="00B4143D"/>
    <w:rsid w:val="00B43BFE"/>
    <w:rsid w:val="00B44A50"/>
    <w:rsid w:val="00B52A04"/>
    <w:rsid w:val="00B53F1D"/>
    <w:rsid w:val="00B55B22"/>
    <w:rsid w:val="00B56AF8"/>
    <w:rsid w:val="00B61A3C"/>
    <w:rsid w:val="00B74CF3"/>
    <w:rsid w:val="00B758E8"/>
    <w:rsid w:val="00B75B8F"/>
    <w:rsid w:val="00B83029"/>
    <w:rsid w:val="00B83818"/>
    <w:rsid w:val="00B84DE3"/>
    <w:rsid w:val="00B86457"/>
    <w:rsid w:val="00B87D0E"/>
    <w:rsid w:val="00B90750"/>
    <w:rsid w:val="00BA0424"/>
    <w:rsid w:val="00BA20E0"/>
    <w:rsid w:val="00BA2104"/>
    <w:rsid w:val="00BA67FF"/>
    <w:rsid w:val="00BB784E"/>
    <w:rsid w:val="00BD1594"/>
    <w:rsid w:val="00BE0192"/>
    <w:rsid w:val="00BE70E9"/>
    <w:rsid w:val="00C01F69"/>
    <w:rsid w:val="00C04540"/>
    <w:rsid w:val="00C10D7C"/>
    <w:rsid w:val="00C126DB"/>
    <w:rsid w:val="00C13909"/>
    <w:rsid w:val="00C13CE0"/>
    <w:rsid w:val="00C13E5F"/>
    <w:rsid w:val="00C166F7"/>
    <w:rsid w:val="00C17E7F"/>
    <w:rsid w:val="00C2084F"/>
    <w:rsid w:val="00C254A0"/>
    <w:rsid w:val="00C267D9"/>
    <w:rsid w:val="00C3709C"/>
    <w:rsid w:val="00C37826"/>
    <w:rsid w:val="00C37850"/>
    <w:rsid w:val="00C4073B"/>
    <w:rsid w:val="00C40DE1"/>
    <w:rsid w:val="00C44426"/>
    <w:rsid w:val="00C455D6"/>
    <w:rsid w:val="00C603E5"/>
    <w:rsid w:val="00C6290E"/>
    <w:rsid w:val="00C63494"/>
    <w:rsid w:val="00C6452B"/>
    <w:rsid w:val="00C65CF9"/>
    <w:rsid w:val="00C6710E"/>
    <w:rsid w:val="00C72227"/>
    <w:rsid w:val="00C74297"/>
    <w:rsid w:val="00C75D33"/>
    <w:rsid w:val="00C77024"/>
    <w:rsid w:val="00C77E4C"/>
    <w:rsid w:val="00C8044C"/>
    <w:rsid w:val="00C80F7E"/>
    <w:rsid w:val="00C83D40"/>
    <w:rsid w:val="00C8436B"/>
    <w:rsid w:val="00C8502B"/>
    <w:rsid w:val="00C85723"/>
    <w:rsid w:val="00C94CB0"/>
    <w:rsid w:val="00C94EA7"/>
    <w:rsid w:val="00C97D54"/>
    <w:rsid w:val="00CA0434"/>
    <w:rsid w:val="00CA2C22"/>
    <w:rsid w:val="00CA33BA"/>
    <w:rsid w:val="00CB0253"/>
    <w:rsid w:val="00CB1969"/>
    <w:rsid w:val="00CB22EB"/>
    <w:rsid w:val="00CB2995"/>
    <w:rsid w:val="00CB301C"/>
    <w:rsid w:val="00CB3572"/>
    <w:rsid w:val="00CB5B0C"/>
    <w:rsid w:val="00CC2557"/>
    <w:rsid w:val="00CC6577"/>
    <w:rsid w:val="00CD029E"/>
    <w:rsid w:val="00CD390A"/>
    <w:rsid w:val="00CD5394"/>
    <w:rsid w:val="00CD53B6"/>
    <w:rsid w:val="00CD590B"/>
    <w:rsid w:val="00CD5CFA"/>
    <w:rsid w:val="00CE0A6D"/>
    <w:rsid w:val="00CE4905"/>
    <w:rsid w:val="00CE58DF"/>
    <w:rsid w:val="00CF07AE"/>
    <w:rsid w:val="00CF4B6C"/>
    <w:rsid w:val="00CF4C52"/>
    <w:rsid w:val="00CF690C"/>
    <w:rsid w:val="00D03CC8"/>
    <w:rsid w:val="00D04029"/>
    <w:rsid w:val="00D1050A"/>
    <w:rsid w:val="00D11B58"/>
    <w:rsid w:val="00D13A23"/>
    <w:rsid w:val="00D13D5E"/>
    <w:rsid w:val="00D148D1"/>
    <w:rsid w:val="00D209D2"/>
    <w:rsid w:val="00D241AD"/>
    <w:rsid w:val="00D25E44"/>
    <w:rsid w:val="00D30DDA"/>
    <w:rsid w:val="00D35470"/>
    <w:rsid w:val="00D354DA"/>
    <w:rsid w:val="00D35F16"/>
    <w:rsid w:val="00D36B29"/>
    <w:rsid w:val="00D36D90"/>
    <w:rsid w:val="00D3782A"/>
    <w:rsid w:val="00D378E9"/>
    <w:rsid w:val="00D429EE"/>
    <w:rsid w:val="00D43275"/>
    <w:rsid w:val="00D475B5"/>
    <w:rsid w:val="00D5318B"/>
    <w:rsid w:val="00D532B8"/>
    <w:rsid w:val="00D6367D"/>
    <w:rsid w:val="00D6453E"/>
    <w:rsid w:val="00D768B7"/>
    <w:rsid w:val="00D80649"/>
    <w:rsid w:val="00D82469"/>
    <w:rsid w:val="00D840FD"/>
    <w:rsid w:val="00DA2006"/>
    <w:rsid w:val="00DA3790"/>
    <w:rsid w:val="00DA50C5"/>
    <w:rsid w:val="00DA6AF9"/>
    <w:rsid w:val="00DB4DE4"/>
    <w:rsid w:val="00DB62E0"/>
    <w:rsid w:val="00DC2A9B"/>
    <w:rsid w:val="00DC3D8C"/>
    <w:rsid w:val="00DC44FC"/>
    <w:rsid w:val="00DC5B86"/>
    <w:rsid w:val="00DC7344"/>
    <w:rsid w:val="00DD0BC9"/>
    <w:rsid w:val="00DD3036"/>
    <w:rsid w:val="00DD408A"/>
    <w:rsid w:val="00DD4DB0"/>
    <w:rsid w:val="00DE65B1"/>
    <w:rsid w:val="00DE746B"/>
    <w:rsid w:val="00DF0B77"/>
    <w:rsid w:val="00DF0C6B"/>
    <w:rsid w:val="00DF1A39"/>
    <w:rsid w:val="00DF3274"/>
    <w:rsid w:val="00DF346E"/>
    <w:rsid w:val="00E02C14"/>
    <w:rsid w:val="00E03E46"/>
    <w:rsid w:val="00E05DC5"/>
    <w:rsid w:val="00E13FF4"/>
    <w:rsid w:val="00E140C7"/>
    <w:rsid w:val="00E20746"/>
    <w:rsid w:val="00E212E1"/>
    <w:rsid w:val="00E224E5"/>
    <w:rsid w:val="00E226BB"/>
    <w:rsid w:val="00E23917"/>
    <w:rsid w:val="00E30DFA"/>
    <w:rsid w:val="00E37770"/>
    <w:rsid w:val="00E41B02"/>
    <w:rsid w:val="00E503CC"/>
    <w:rsid w:val="00E51320"/>
    <w:rsid w:val="00E62F9F"/>
    <w:rsid w:val="00E71FAC"/>
    <w:rsid w:val="00E7610C"/>
    <w:rsid w:val="00E846E2"/>
    <w:rsid w:val="00E861EB"/>
    <w:rsid w:val="00E87A94"/>
    <w:rsid w:val="00EA306A"/>
    <w:rsid w:val="00EA79A7"/>
    <w:rsid w:val="00EB01DB"/>
    <w:rsid w:val="00EB62C3"/>
    <w:rsid w:val="00EC227D"/>
    <w:rsid w:val="00ED4F84"/>
    <w:rsid w:val="00EE2D58"/>
    <w:rsid w:val="00EE4CEB"/>
    <w:rsid w:val="00EF23CA"/>
    <w:rsid w:val="00EF282D"/>
    <w:rsid w:val="00EF3558"/>
    <w:rsid w:val="00EF6E54"/>
    <w:rsid w:val="00EF78B0"/>
    <w:rsid w:val="00F00815"/>
    <w:rsid w:val="00F038AD"/>
    <w:rsid w:val="00F07E38"/>
    <w:rsid w:val="00F12931"/>
    <w:rsid w:val="00F138C9"/>
    <w:rsid w:val="00F14BCC"/>
    <w:rsid w:val="00F16E06"/>
    <w:rsid w:val="00F21D3F"/>
    <w:rsid w:val="00F21F6D"/>
    <w:rsid w:val="00F22B6E"/>
    <w:rsid w:val="00F245D9"/>
    <w:rsid w:val="00F24B65"/>
    <w:rsid w:val="00F305FA"/>
    <w:rsid w:val="00F33CF2"/>
    <w:rsid w:val="00F36FBC"/>
    <w:rsid w:val="00F4057E"/>
    <w:rsid w:val="00F41E2B"/>
    <w:rsid w:val="00F428A5"/>
    <w:rsid w:val="00F4464B"/>
    <w:rsid w:val="00F470DC"/>
    <w:rsid w:val="00F520A9"/>
    <w:rsid w:val="00F5763D"/>
    <w:rsid w:val="00F57929"/>
    <w:rsid w:val="00F61206"/>
    <w:rsid w:val="00F617BE"/>
    <w:rsid w:val="00F736B7"/>
    <w:rsid w:val="00F75973"/>
    <w:rsid w:val="00F773E4"/>
    <w:rsid w:val="00F81697"/>
    <w:rsid w:val="00F83FC2"/>
    <w:rsid w:val="00F85F7E"/>
    <w:rsid w:val="00F90807"/>
    <w:rsid w:val="00F943A2"/>
    <w:rsid w:val="00F94CAA"/>
    <w:rsid w:val="00F95F3E"/>
    <w:rsid w:val="00FA0AF7"/>
    <w:rsid w:val="00FA74FC"/>
    <w:rsid w:val="00FB0232"/>
    <w:rsid w:val="00FB30D2"/>
    <w:rsid w:val="00FC3625"/>
    <w:rsid w:val="00FC46ED"/>
    <w:rsid w:val="00FC5B80"/>
    <w:rsid w:val="00FC6E36"/>
    <w:rsid w:val="00FC785F"/>
    <w:rsid w:val="00FD2B05"/>
    <w:rsid w:val="00FD5985"/>
    <w:rsid w:val="00FD7519"/>
    <w:rsid w:val="00FE25AB"/>
    <w:rsid w:val="00FE53CD"/>
    <w:rsid w:val="00FF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A2277"/>
  <w15:docId w15:val="{2BD62F97-D363-6C43-ACC7-9ED6ED698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A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7A9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7A9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E3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4B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282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82D"/>
  </w:style>
  <w:style w:type="paragraph" w:styleId="Footer">
    <w:name w:val="footer"/>
    <w:basedOn w:val="Normal"/>
    <w:link w:val="FooterChar"/>
    <w:uiPriority w:val="99"/>
    <w:unhideWhenUsed/>
    <w:rsid w:val="00EF282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82D"/>
  </w:style>
  <w:style w:type="paragraph" w:styleId="Revision">
    <w:name w:val="Revision"/>
    <w:hidden/>
    <w:uiPriority w:val="99"/>
    <w:semiHidden/>
    <w:rsid w:val="006C3D74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F64F4"/>
  </w:style>
  <w:style w:type="paragraph" w:styleId="BalloonText">
    <w:name w:val="Balloon Text"/>
    <w:basedOn w:val="Normal"/>
    <w:link w:val="BalloonTextChar"/>
    <w:uiPriority w:val="99"/>
    <w:semiHidden/>
    <w:unhideWhenUsed/>
    <w:rsid w:val="00D105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50A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192D67"/>
  </w:style>
  <w:style w:type="table" w:styleId="TableGrid">
    <w:name w:val="Table Grid"/>
    <w:basedOn w:val="TableNormal"/>
    <w:uiPriority w:val="39"/>
    <w:rsid w:val="00B44A5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1300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A13708"/>
    <w:pPr>
      <w:spacing w:line="240" w:lineRule="auto"/>
      <w:ind w:left="357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13708"/>
    <w:pPr>
      <w:spacing w:line="240" w:lineRule="auto"/>
      <w:ind w:left="357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5D2BBF"/>
    <w:pPr>
      <w:spacing w:line="240" w:lineRule="auto"/>
      <w:ind w:left="357" w:firstLine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3">
    <w:name w:val="Table Grid3"/>
    <w:basedOn w:val="TableNormal"/>
    <w:next w:val="TableGrid"/>
    <w:uiPriority w:val="39"/>
    <w:rsid w:val="005D2BBF"/>
    <w:pPr>
      <w:spacing w:line="240" w:lineRule="auto"/>
      <w:ind w:left="357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B0253"/>
  </w:style>
  <w:style w:type="table" w:customStyle="1" w:styleId="TableGrid4">
    <w:name w:val="Table Grid4"/>
    <w:basedOn w:val="TableNormal"/>
    <w:next w:val="TableGrid"/>
    <w:uiPriority w:val="39"/>
    <w:rsid w:val="008C00A5"/>
    <w:pPr>
      <w:spacing w:line="240" w:lineRule="auto"/>
      <w:ind w:firstLine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89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8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9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1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4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0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8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73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4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3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7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0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20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3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64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AA5822-1E97-464F-B568-01FA35885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ckenzie</dc:creator>
  <cp:keywords/>
  <dc:description/>
  <cp:lastModifiedBy>Mary Jenifer.T</cp:lastModifiedBy>
  <cp:revision>7</cp:revision>
  <cp:lastPrinted>2023-06-01T21:28:00Z</cp:lastPrinted>
  <dcterms:created xsi:type="dcterms:W3CDTF">2023-10-25T16:00:00Z</dcterms:created>
  <dcterms:modified xsi:type="dcterms:W3CDTF">2023-10-3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RPuJmGxM"/&gt;&lt;style id="" hasBibliography="0" bibliographyStyleHasBeenSet="0"/&gt;&lt;prefs/&gt;&lt;/data&gt;</vt:lpwstr>
  </property>
</Properties>
</file>